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06FA3" w14:textId="2928873B" w:rsidR="00723BA6" w:rsidRDefault="00723BA6" w:rsidP="00794C6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ample Selection Flow Chart</w:t>
      </w:r>
      <w:bookmarkStart w:id="0" w:name="_GoBack"/>
      <w:bookmarkEnd w:id="0"/>
    </w:p>
    <w:p w14:paraId="2ED78A65" w14:textId="17DED335" w:rsidR="00723BA6" w:rsidRPr="008D7ADB" w:rsidRDefault="00723BA6" w:rsidP="00723BA6">
      <w:pPr>
        <w:spacing w:after="160" w:line="259" w:lineRule="auto"/>
        <w:rPr>
          <w:rFonts w:ascii="Arial" w:hAnsi="Arial" w:cs="Arial"/>
        </w:rPr>
      </w:pPr>
      <w:r w:rsidRPr="008D7ADB">
        <w:rPr>
          <w:rFonts w:ascii="Arial" w:hAnsi="Arial" w:cs="Arial"/>
        </w:rPr>
        <w:t>Patients</w:t>
      </w:r>
      <w:r w:rsidR="00812936">
        <w:rPr>
          <w:rFonts w:ascii="Arial" w:hAnsi="Arial" w:cs="Arial"/>
        </w:rPr>
        <w:t>’</w:t>
      </w:r>
      <w:r w:rsidRPr="008D7ADB">
        <w:rPr>
          <w:rFonts w:ascii="Arial" w:hAnsi="Arial" w:cs="Arial"/>
        </w:rPr>
        <w:t xml:space="preserve"> data were collected from a Medi</w:t>
      </w:r>
      <w:r>
        <w:rPr>
          <w:rFonts w:ascii="Arial" w:hAnsi="Arial" w:cs="Arial"/>
        </w:rPr>
        <w:t>c</w:t>
      </w:r>
      <w:r w:rsidRPr="008D7ADB">
        <w:rPr>
          <w:rFonts w:ascii="Arial" w:hAnsi="Arial" w:cs="Arial"/>
        </w:rPr>
        <w:t xml:space="preserve">aid database, and those who met the selection criteria were included in the analyses. </w:t>
      </w:r>
      <w:r w:rsidR="00812936">
        <w:rPr>
          <w:rFonts w:ascii="Arial" w:hAnsi="Arial" w:cs="Arial"/>
        </w:rPr>
        <w:t>TD, tardive dyskinesia.</w:t>
      </w:r>
    </w:p>
    <w:p w14:paraId="1DE517CA" w14:textId="77777777" w:rsidR="00723BA6" w:rsidRDefault="00723BA6" w:rsidP="00723BA6">
      <w:pPr>
        <w:spacing w:after="160" w:line="259" w:lineRule="auto"/>
        <w:rPr>
          <w:rFonts w:ascii="Arial" w:hAnsi="Arial" w:cs="Arial"/>
          <w:b/>
        </w:rPr>
      </w:pPr>
    </w:p>
    <w:p w14:paraId="78CE64B7" w14:textId="77777777" w:rsidR="00723BA6" w:rsidRDefault="00723BA6" w:rsidP="00723BA6">
      <w:pPr>
        <w:spacing w:after="160" w:line="259" w:lineRule="auto"/>
        <w:rPr>
          <w:rFonts w:ascii="Arial" w:hAnsi="Arial" w:cs="Arial"/>
          <w:b/>
        </w:rPr>
      </w:pPr>
      <w:r w:rsidRPr="002C024C">
        <w:rPr>
          <w:rFonts w:ascii="Arial" w:hAnsi="Arial" w:cs="Arial"/>
          <w:b/>
          <w:noProof/>
        </w:rPr>
        <w:drawing>
          <wp:inline distT="0" distB="0" distL="0" distR="0" wp14:anchorId="20FAB37F" wp14:editId="52B43C90">
            <wp:extent cx="5318126" cy="6381750"/>
            <wp:effectExtent l="0" t="0" r="0" b="0"/>
            <wp:docPr id="4" name="Picture 4" descr="C:\Users\mhowell\Desktop\Assignments\Sep\Sep 12 #3 TD predictors\Figures\18-09-13 Figure 1 draft 0b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mhowell\Desktop\Assignments\Sep\Sep 12 #3 TD predictors\Figures\18-09-13 Figure 1 draft 0b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924" cy="6399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CD6F0" w14:textId="1093B038" w:rsidR="00E10FEA" w:rsidRDefault="00E10FEA" w:rsidP="000C7972">
      <w:pPr>
        <w:spacing w:line="480" w:lineRule="auto"/>
        <w:rPr>
          <w:rFonts w:ascii="Arial" w:hAnsi="Arial" w:cs="Arial"/>
          <w:sz w:val="20"/>
        </w:rPr>
      </w:pPr>
    </w:p>
    <w:sectPr w:rsidR="00E10FEA" w:rsidSect="00DA31A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87265D" w14:textId="77777777" w:rsidR="00832C4D" w:rsidRDefault="00832C4D">
      <w:r>
        <w:separator/>
      </w:r>
    </w:p>
  </w:endnote>
  <w:endnote w:type="continuationSeparator" w:id="0">
    <w:p w14:paraId="583C2047" w14:textId="77777777" w:rsidR="00832C4D" w:rsidRDefault="00832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9842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E66871" w14:textId="24E3EC77" w:rsidR="00832C4D" w:rsidRDefault="00832C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D4166A0" w14:textId="77777777" w:rsidR="00832C4D" w:rsidRDefault="00832C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EB344B" w14:textId="77777777" w:rsidR="00832C4D" w:rsidRDefault="00832C4D">
      <w:r>
        <w:separator/>
      </w:r>
    </w:p>
  </w:footnote>
  <w:footnote w:type="continuationSeparator" w:id="0">
    <w:p w14:paraId="7228A7C3" w14:textId="77777777" w:rsidR="00832C4D" w:rsidRDefault="00832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9502A"/>
    <w:multiLevelType w:val="multilevel"/>
    <w:tmpl w:val="23E8C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DF13D8"/>
    <w:multiLevelType w:val="hybridMultilevel"/>
    <w:tmpl w:val="F1F61248"/>
    <w:lvl w:ilvl="0" w:tplc="C366A5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EE70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1084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B22B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1CCB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3E3E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2EB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8CA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B438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69B396B"/>
    <w:multiLevelType w:val="hybridMultilevel"/>
    <w:tmpl w:val="FC94750C"/>
    <w:lvl w:ilvl="0" w:tplc="C64020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10DA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6279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583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D0AB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147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6C1D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1C6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C80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057331B"/>
    <w:multiLevelType w:val="multilevel"/>
    <w:tmpl w:val="C41C0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D17449"/>
    <w:multiLevelType w:val="hybridMultilevel"/>
    <w:tmpl w:val="2EC49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137619"/>
    <w:multiLevelType w:val="hybridMultilevel"/>
    <w:tmpl w:val="DEB08BB2"/>
    <w:lvl w:ilvl="0" w:tplc="A33C9C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C0F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DC26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D4DA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8D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2AA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ECB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D0D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3E0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49A6CE1"/>
    <w:multiLevelType w:val="hybridMultilevel"/>
    <w:tmpl w:val="6D78FBF2"/>
    <w:lvl w:ilvl="0" w:tplc="0728C5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90E7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9C4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405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90C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7CD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C8D0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0F6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2E8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9124741"/>
    <w:multiLevelType w:val="multilevel"/>
    <w:tmpl w:val="A9CA3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F67D0F"/>
    <w:multiLevelType w:val="hybridMultilevel"/>
    <w:tmpl w:val="04FA40C2"/>
    <w:lvl w:ilvl="0" w:tplc="E65AB96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76DEF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E289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7EFB6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26D5F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88A14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CE69B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28F7A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68164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FC30A7E"/>
    <w:multiLevelType w:val="multilevel"/>
    <w:tmpl w:val="723C0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0207850"/>
    <w:multiLevelType w:val="multilevel"/>
    <w:tmpl w:val="EB7EF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D56A31"/>
    <w:multiLevelType w:val="hybridMultilevel"/>
    <w:tmpl w:val="3258B624"/>
    <w:lvl w:ilvl="0" w:tplc="7E5E4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66B2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9C3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46F5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BAD6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5A5C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0A8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E01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2AAB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D010CFD"/>
    <w:multiLevelType w:val="hybridMultilevel"/>
    <w:tmpl w:val="CD18B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B46CBD"/>
    <w:multiLevelType w:val="hybridMultilevel"/>
    <w:tmpl w:val="BA642F5E"/>
    <w:lvl w:ilvl="0" w:tplc="8C74A7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8E8E0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D07320">
      <w:start w:val="2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13EBC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149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4C0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ACB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6220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7065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11"/>
  </w:num>
  <w:num w:numId="6">
    <w:abstractNumId w:val="5"/>
  </w:num>
  <w:num w:numId="7">
    <w:abstractNumId w:val="8"/>
  </w:num>
  <w:num w:numId="8">
    <w:abstractNumId w:val="2"/>
  </w:num>
  <w:num w:numId="9">
    <w:abstractNumId w:val="12"/>
  </w:num>
  <w:num w:numId="10">
    <w:abstractNumId w:val="13"/>
  </w:num>
  <w:num w:numId="11">
    <w:abstractNumId w:val="7"/>
  </w:num>
  <w:num w:numId="12">
    <w:abstractNumId w:val="10"/>
  </w:num>
  <w:num w:numId="13">
    <w:abstractNumId w:val="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Neurology (parens around issue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0drrtjfvps7eeaevppsa4ae90ff2rt02p&quot;&gt;EN.TevaMD@hcg-int.com&lt;record-ids&gt;&lt;item&gt;25&lt;/item&gt;&lt;item&gt;104&lt;/item&gt;&lt;item&gt;105&lt;/item&gt;&lt;item&gt;115&lt;/item&gt;&lt;item&gt;141&lt;/item&gt;&lt;item&gt;186&lt;/item&gt;&lt;item&gt;310&lt;/item&gt;&lt;item&gt;312&lt;/item&gt;&lt;item&gt;384&lt;/item&gt;&lt;item&gt;385&lt;/item&gt;&lt;item&gt;386&lt;/item&gt;&lt;item&gt;388&lt;/item&gt;&lt;item&gt;389&lt;/item&gt;&lt;item&gt;390&lt;/item&gt;&lt;item&gt;391&lt;/item&gt;&lt;item&gt;392&lt;/item&gt;&lt;item&gt;395&lt;/item&gt;&lt;item&gt;396&lt;/item&gt;&lt;item&gt;397&lt;/item&gt;&lt;item&gt;398&lt;/item&gt;&lt;item&gt;399&lt;/item&gt;&lt;item&gt;400&lt;/item&gt;&lt;item&gt;401&lt;/item&gt;&lt;item&gt;420&lt;/item&gt;&lt;item&gt;431&lt;/item&gt;&lt;item&gt;432&lt;/item&gt;&lt;item&gt;443&lt;/item&gt;&lt;item&gt;447&lt;/item&gt;&lt;item&gt;474&lt;/item&gt;&lt;/record-ids&gt;&lt;/item&gt;&lt;/Libraries&gt;"/>
  </w:docVars>
  <w:rsids>
    <w:rsidRoot w:val="00E10FEA"/>
    <w:rsid w:val="00001A4A"/>
    <w:rsid w:val="00003B4B"/>
    <w:rsid w:val="0000506D"/>
    <w:rsid w:val="00006AED"/>
    <w:rsid w:val="00006F9E"/>
    <w:rsid w:val="000135A5"/>
    <w:rsid w:val="0001520C"/>
    <w:rsid w:val="00017634"/>
    <w:rsid w:val="00017922"/>
    <w:rsid w:val="00021BF7"/>
    <w:rsid w:val="00025552"/>
    <w:rsid w:val="000264CC"/>
    <w:rsid w:val="00027558"/>
    <w:rsid w:val="000275D3"/>
    <w:rsid w:val="000310F4"/>
    <w:rsid w:val="0003163D"/>
    <w:rsid w:val="00033769"/>
    <w:rsid w:val="00036B31"/>
    <w:rsid w:val="0004034D"/>
    <w:rsid w:val="00040C64"/>
    <w:rsid w:val="00040CB3"/>
    <w:rsid w:val="00043FC6"/>
    <w:rsid w:val="0004588E"/>
    <w:rsid w:val="00046E37"/>
    <w:rsid w:val="00052FA1"/>
    <w:rsid w:val="0005459F"/>
    <w:rsid w:val="00054F45"/>
    <w:rsid w:val="00057124"/>
    <w:rsid w:val="000616E1"/>
    <w:rsid w:val="00063E03"/>
    <w:rsid w:val="00064EE1"/>
    <w:rsid w:val="00066ACB"/>
    <w:rsid w:val="000700A3"/>
    <w:rsid w:val="00070D30"/>
    <w:rsid w:val="00072A4D"/>
    <w:rsid w:val="0007452F"/>
    <w:rsid w:val="00080A50"/>
    <w:rsid w:val="00081F6F"/>
    <w:rsid w:val="00083961"/>
    <w:rsid w:val="000866FA"/>
    <w:rsid w:val="00086F5B"/>
    <w:rsid w:val="00091D9D"/>
    <w:rsid w:val="00093DEA"/>
    <w:rsid w:val="000A124C"/>
    <w:rsid w:val="000A2013"/>
    <w:rsid w:val="000A4615"/>
    <w:rsid w:val="000A59D7"/>
    <w:rsid w:val="000A778B"/>
    <w:rsid w:val="000B16F2"/>
    <w:rsid w:val="000B32AF"/>
    <w:rsid w:val="000B5513"/>
    <w:rsid w:val="000B62F2"/>
    <w:rsid w:val="000C08C6"/>
    <w:rsid w:val="000C128E"/>
    <w:rsid w:val="000C49E2"/>
    <w:rsid w:val="000C5EC6"/>
    <w:rsid w:val="000C7972"/>
    <w:rsid w:val="000D0080"/>
    <w:rsid w:val="000D1BD5"/>
    <w:rsid w:val="000D293D"/>
    <w:rsid w:val="000D5D81"/>
    <w:rsid w:val="000D5DC3"/>
    <w:rsid w:val="000D71D5"/>
    <w:rsid w:val="000E1745"/>
    <w:rsid w:val="000E21C7"/>
    <w:rsid w:val="000E30D6"/>
    <w:rsid w:val="000E3CC4"/>
    <w:rsid w:val="000E5678"/>
    <w:rsid w:val="000F20FE"/>
    <w:rsid w:val="000F247A"/>
    <w:rsid w:val="000F598C"/>
    <w:rsid w:val="000F6127"/>
    <w:rsid w:val="00100277"/>
    <w:rsid w:val="001025B6"/>
    <w:rsid w:val="001031CF"/>
    <w:rsid w:val="001040AD"/>
    <w:rsid w:val="001041AD"/>
    <w:rsid w:val="001055BA"/>
    <w:rsid w:val="00110449"/>
    <w:rsid w:val="00111C68"/>
    <w:rsid w:val="00112496"/>
    <w:rsid w:val="0011426D"/>
    <w:rsid w:val="00114FC9"/>
    <w:rsid w:val="0012016A"/>
    <w:rsid w:val="001204E2"/>
    <w:rsid w:val="00121AA9"/>
    <w:rsid w:val="001260BD"/>
    <w:rsid w:val="00127A80"/>
    <w:rsid w:val="00130C77"/>
    <w:rsid w:val="0013396D"/>
    <w:rsid w:val="0013445A"/>
    <w:rsid w:val="00134A66"/>
    <w:rsid w:val="001361A6"/>
    <w:rsid w:val="00136EA6"/>
    <w:rsid w:val="00137B38"/>
    <w:rsid w:val="001402EF"/>
    <w:rsid w:val="00153040"/>
    <w:rsid w:val="0015421C"/>
    <w:rsid w:val="001559D7"/>
    <w:rsid w:val="0015718D"/>
    <w:rsid w:val="00157705"/>
    <w:rsid w:val="00162321"/>
    <w:rsid w:val="00164358"/>
    <w:rsid w:val="00164CBE"/>
    <w:rsid w:val="0016559C"/>
    <w:rsid w:val="00166490"/>
    <w:rsid w:val="00167207"/>
    <w:rsid w:val="0016758B"/>
    <w:rsid w:val="00174A32"/>
    <w:rsid w:val="00176A60"/>
    <w:rsid w:val="00177FFE"/>
    <w:rsid w:val="00180052"/>
    <w:rsid w:val="00180CA1"/>
    <w:rsid w:val="00180D13"/>
    <w:rsid w:val="0018303E"/>
    <w:rsid w:val="00184699"/>
    <w:rsid w:val="00186645"/>
    <w:rsid w:val="00192C49"/>
    <w:rsid w:val="001951D9"/>
    <w:rsid w:val="00195343"/>
    <w:rsid w:val="00195441"/>
    <w:rsid w:val="00195536"/>
    <w:rsid w:val="001A099C"/>
    <w:rsid w:val="001A35AF"/>
    <w:rsid w:val="001A3D25"/>
    <w:rsid w:val="001A3E00"/>
    <w:rsid w:val="001A41CE"/>
    <w:rsid w:val="001A46E4"/>
    <w:rsid w:val="001A736F"/>
    <w:rsid w:val="001A776C"/>
    <w:rsid w:val="001B08EE"/>
    <w:rsid w:val="001B15D6"/>
    <w:rsid w:val="001B43B2"/>
    <w:rsid w:val="001B47A6"/>
    <w:rsid w:val="001B537D"/>
    <w:rsid w:val="001B6D20"/>
    <w:rsid w:val="001B71B7"/>
    <w:rsid w:val="001C2264"/>
    <w:rsid w:val="001C356A"/>
    <w:rsid w:val="001C4DFA"/>
    <w:rsid w:val="001D2C21"/>
    <w:rsid w:val="001D4C08"/>
    <w:rsid w:val="001D5E67"/>
    <w:rsid w:val="001D6E26"/>
    <w:rsid w:val="001D7E1D"/>
    <w:rsid w:val="001E0720"/>
    <w:rsid w:val="001E2480"/>
    <w:rsid w:val="001E3CD8"/>
    <w:rsid w:val="001E7C7C"/>
    <w:rsid w:val="001F0DB0"/>
    <w:rsid w:val="001F12D1"/>
    <w:rsid w:val="001F1477"/>
    <w:rsid w:val="001F2361"/>
    <w:rsid w:val="001F328F"/>
    <w:rsid w:val="001F445D"/>
    <w:rsid w:val="001F5726"/>
    <w:rsid w:val="001F6B4D"/>
    <w:rsid w:val="001F6BFC"/>
    <w:rsid w:val="00200678"/>
    <w:rsid w:val="00200C36"/>
    <w:rsid w:val="00204D4B"/>
    <w:rsid w:val="002073CC"/>
    <w:rsid w:val="00210379"/>
    <w:rsid w:val="00211282"/>
    <w:rsid w:val="002113E3"/>
    <w:rsid w:val="002133D6"/>
    <w:rsid w:val="0021687E"/>
    <w:rsid w:val="0021707C"/>
    <w:rsid w:val="00217902"/>
    <w:rsid w:val="00221E58"/>
    <w:rsid w:val="0022260B"/>
    <w:rsid w:val="0022290D"/>
    <w:rsid w:val="0022351C"/>
    <w:rsid w:val="00224430"/>
    <w:rsid w:val="002245F7"/>
    <w:rsid w:val="0022724A"/>
    <w:rsid w:val="002302D9"/>
    <w:rsid w:val="00230C9A"/>
    <w:rsid w:val="00230DC1"/>
    <w:rsid w:val="002317EC"/>
    <w:rsid w:val="00232375"/>
    <w:rsid w:val="002323B8"/>
    <w:rsid w:val="00234503"/>
    <w:rsid w:val="00237519"/>
    <w:rsid w:val="00237C2A"/>
    <w:rsid w:val="0024006C"/>
    <w:rsid w:val="00240FAD"/>
    <w:rsid w:val="00241426"/>
    <w:rsid w:val="002416C3"/>
    <w:rsid w:val="00246EF7"/>
    <w:rsid w:val="002473EC"/>
    <w:rsid w:val="002474C8"/>
    <w:rsid w:val="002506D1"/>
    <w:rsid w:val="002561E2"/>
    <w:rsid w:val="00260EF9"/>
    <w:rsid w:val="002613EB"/>
    <w:rsid w:val="00261F6B"/>
    <w:rsid w:val="002659EA"/>
    <w:rsid w:val="00267024"/>
    <w:rsid w:val="002732B1"/>
    <w:rsid w:val="00273DAB"/>
    <w:rsid w:val="0027699B"/>
    <w:rsid w:val="00276EE4"/>
    <w:rsid w:val="0028066D"/>
    <w:rsid w:val="0028402E"/>
    <w:rsid w:val="00290FB4"/>
    <w:rsid w:val="00293569"/>
    <w:rsid w:val="0029576E"/>
    <w:rsid w:val="002A118D"/>
    <w:rsid w:val="002A229E"/>
    <w:rsid w:val="002A2787"/>
    <w:rsid w:val="002A3555"/>
    <w:rsid w:val="002A5F94"/>
    <w:rsid w:val="002B41E5"/>
    <w:rsid w:val="002B569F"/>
    <w:rsid w:val="002B5C15"/>
    <w:rsid w:val="002B6555"/>
    <w:rsid w:val="002B6993"/>
    <w:rsid w:val="002B6FF3"/>
    <w:rsid w:val="002B76E4"/>
    <w:rsid w:val="002B7906"/>
    <w:rsid w:val="002C024C"/>
    <w:rsid w:val="002C25BC"/>
    <w:rsid w:val="002C30B2"/>
    <w:rsid w:val="002C32DE"/>
    <w:rsid w:val="002C4D55"/>
    <w:rsid w:val="002C53C5"/>
    <w:rsid w:val="002D310B"/>
    <w:rsid w:val="002D355F"/>
    <w:rsid w:val="002D371F"/>
    <w:rsid w:val="002D4468"/>
    <w:rsid w:val="002D504A"/>
    <w:rsid w:val="002D6B3E"/>
    <w:rsid w:val="002E0D05"/>
    <w:rsid w:val="002E1242"/>
    <w:rsid w:val="002E2A32"/>
    <w:rsid w:val="002E4289"/>
    <w:rsid w:val="002E520E"/>
    <w:rsid w:val="002E5252"/>
    <w:rsid w:val="002F0F13"/>
    <w:rsid w:val="002F274E"/>
    <w:rsid w:val="002F2F8D"/>
    <w:rsid w:val="002F479B"/>
    <w:rsid w:val="002F7BA7"/>
    <w:rsid w:val="0031140E"/>
    <w:rsid w:val="00311C25"/>
    <w:rsid w:val="0031370B"/>
    <w:rsid w:val="003150CF"/>
    <w:rsid w:val="00317D87"/>
    <w:rsid w:val="0032119B"/>
    <w:rsid w:val="00321A4D"/>
    <w:rsid w:val="00326B68"/>
    <w:rsid w:val="003279EB"/>
    <w:rsid w:val="00330EA3"/>
    <w:rsid w:val="00332A58"/>
    <w:rsid w:val="0033620C"/>
    <w:rsid w:val="0034292E"/>
    <w:rsid w:val="003434AD"/>
    <w:rsid w:val="00343ED6"/>
    <w:rsid w:val="00353692"/>
    <w:rsid w:val="0035602D"/>
    <w:rsid w:val="003672EC"/>
    <w:rsid w:val="003719E9"/>
    <w:rsid w:val="00371E54"/>
    <w:rsid w:val="00373C3D"/>
    <w:rsid w:val="00375711"/>
    <w:rsid w:val="00375FDB"/>
    <w:rsid w:val="003778C3"/>
    <w:rsid w:val="0038131B"/>
    <w:rsid w:val="00382A4B"/>
    <w:rsid w:val="00382D66"/>
    <w:rsid w:val="00385647"/>
    <w:rsid w:val="00386918"/>
    <w:rsid w:val="00386EEF"/>
    <w:rsid w:val="00392F1A"/>
    <w:rsid w:val="00393536"/>
    <w:rsid w:val="00393C25"/>
    <w:rsid w:val="00393D6F"/>
    <w:rsid w:val="003A1B98"/>
    <w:rsid w:val="003A235D"/>
    <w:rsid w:val="003A3B04"/>
    <w:rsid w:val="003A416E"/>
    <w:rsid w:val="003A6DEC"/>
    <w:rsid w:val="003A7949"/>
    <w:rsid w:val="003B26F6"/>
    <w:rsid w:val="003B2FC6"/>
    <w:rsid w:val="003B3BAD"/>
    <w:rsid w:val="003B4729"/>
    <w:rsid w:val="003B4B70"/>
    <w:rsid w:val="003B4EE4"/>
    <w:rsid w:val="003B4FDD"/>
    <w:rsid w:val="003B51B3"/>
    <w:rsid w:val="003B6508"/>
    <w:rsid w:val="003C38E9"/>
    <w:rsid w:val="003C7160"/>
    <w:rsid w:val="003D0952"/>
    <w:rsid w:val="003D13DF"/>
    <w:rsid w:val="003D1435"/>
    <w:rsid w:val="003D1FFB"/>
    <w:rsid w:val="003D30B4"/>
    <w:rsid w:val="003D4A00"/>
    <w:rsid w:val="003D500A"/>
    <w:rsid w:val="003D56F6"/>
    <w:rsid w:val="003D6469"/>
    <w:rsid w:val="003E5CDD"/>
    <w:rsid w:val="003E6EE0"/>
    <w:rsid w:val="003F019E"/>
    <w:rsid w:val="003F2E73"/>
    <w:rsid w:val="003F705C"/>
    <w:rsid w:val="00400574"/>
    <w:rsid w:val="00400A15"/>
    <w:rsid w:val="0040242B"/>
    <w:rsid w:val="00405656"/>
    <w:rsid w:val="00410D45"/>
    <w:rsid w:val="00420096"/>
    <w:rsid w:val="004205B5"/>
    <w:rsid w:val="00420D59"/>
    <w:rsid w:val="00421C5D"/>
    <w:rsid w:val="00422AFA"/>
    <w:rsid w:val="00423BFD"/>
    <w:rsid w:val="004254BC"/>
    <w:rsid w:val="004256A4"/>
    <w:rsid w:val="00425826"/>
    <w:rsid w:val="00426973"/>
    <w:rsid w:val="00427A1C"/>
    <w:rsid w:val="0043056F"/>
    <w:rsid w:val="004356D2"/>
    <w:rsid w:val="00435A62"/>
    <w:rsid w:val="00436513"/>
    <w:rsid w:val="00437639"/>
    <w:rsid w:val="00443DBD"/>
    <w:rsid w:val="00444257"/>
    <w:rsid w:val="004467B1"/>
    <w:rsid w:val="00447ED4"/>
    <w:rsid w:val="004540F4"/>
    <w:rsid w:val="00454C92"/>
    <w:rsid w:val="00454D9A"/>
    <w:rsid w:val="00456C06"/>
    <w:rsid w:val="00462A8D"/>
    <w:rsid w:val="00462C42"/>
    <w:rsid w:val="00464231"/>
    <w:rsid w:val="0046487A"/>
    <w:rsid w:val="00464A1E"/>
    <w:rsid w:val="0047356F"/>
    <w:rsid w:val="00475327"/>
    <w:rsid w:val="00483371"/>
    <w:rsid w:val="004833E3"/>
    <w:rsid w:val="00484B16"/>
    <w:rsid w:val="00485AE5"/>
    <w:rsid w:val="00486582"/>
    <w:rsid w:val="00490102"/>
    <w:rsid w:val="00491F02"/>
    <w:rsid w:val="00492F45"/>
    <w:rsid w:val="0049531F"/>
    <w:rsid w:val="00495895"/>
    <w:rsid w:val="00496156"/>
    <w:rsid w:val="004979AF"/>
    <w:rsid w:val="004A56B1"/>
    <w:rsid w:val="004A67E6"/>
    <w:rsid w:val="004B1F46"/>
    <w:rsid w:val="004B571A"/>
    <w:rsid w:val="004B7C69"/>
    <w:rsid w:val="004B7EEB"/>
    <w:rsid w:val="004C05D4"/>
    <w:rsid w:val="004C068F"/>
    <w:rsid w:val="004C1849"/>
    <w:rsid w:val="004C5BC1"/>
    <w:rsid w:val="004C6D62"/>
    <w:rsid w:val="004C75E1"/>
    <w:rsid w:val="004C7E15"/>
    <w:rsid w:val="004D6350"/>
    <w:rsid w:val="004D6E4A"/>
    <w:rsid w:val="004D7754"/>
    <w:rsid w:val="004E16A4"/>
    <w:rsid w:val="004E2D79"/>
    <w:rsid w:val="004E4C40"/>
    <w:rsid w:val="004E641F"/>
    <w:rsid w:val="004E6A67"/>
    <w:rsid w:val="004F0363"/>
    <w:rsid w:val="004F1151"/>
    <w:rsid w:val="004F51A3"/>
    <w:rsid w:val="004F53CF"/>
    <w:rsid w:val="004F76FC"/>
    <w:rsid w:val="004F7CAD"/>
    <w:rsid w:val="005007E1"/>
    <w:rsid w:val="005024C0"/>
    <w:rsid w:val="00510BA5"/>
    <w:rsid w:val="0051227A"/>
    <w:rsid w:val="00513036"/>
    <w:rsid w:val="005132AB"/>
    <w:rsid w:val="00513F07"/>
    <w:rsid w:val="00515B91"/>
    <w:rsid w:val="00517842"/>
    <w:rsid w:val="00517ACD"/>
    <w:rsid w:val="00517DAA"/>
    <w:rsid w:val="0052107E"/>
    <w:rsid w:val="00523D68"/>
    <w:rsid w:val="005240F9"/>
    <w:rsid w:val="00524B03"/>
    <w:rsid w:val="005256BB"/>
    <w:rsid w:val="00527E3D"/>
    <w:rsid w:val="00530A72"/>
    <w:rsid w:val="00533052"/>
    <w:rsid w:val="005335C0"/>
    <w:rsid w:val="00533BFA"/>
    <w:rsid w:val="005354BB"/>
    <w:rsid w:val="00535978"/>
    <w:rsid w:val="0053622A"/>
    <w:rsid w:val="005411FE"/>
    <w:rsid w:val="005421AD"/>
    <w:rsid w:val="00542678"/>
    <w:rsid w:val="00542B5D"/>
    <w:rsid w:val="00544C80"/>
    <w:rsid w:val="0054643C"/>
    <w:rsid w:val="0055084D"/>
    <w:rsid w:val="005509E4"/>
    <w:rsid w:val="00550CE4"/>
    <w:rsid w:val="00551B48"/>
    <w:rsid w:val="005543F9"/>
    <w:rsid w:val="00555079"/>
    <w:rsid w:val="00555706"/>
    <w:rsid w:val="00555FCB"/>
    <w:rsid w:val="00556791"/>
    <w:rsid w:val="00556D7E"/>
    <w:rsid w:val="0056462C"/>
    <w:rsid w:val="00566556"/>
    <w:rsid w:val="0056742D"/>
    <w:rsid w:val="005676CB"/>
    <w:rsid w:val="005724F8"/>
    <w:rsid w:val="00573CBA"/>
    <w:rsid w:val="00582DBA"/>
    <w:rsid w:val="00584BF2"/>
    <w:rsid w:val="005853E5"/>
    <w:rsid w:val="00585E44"/>
    <w:rsid w:val="00591508"/>
    <w:rsid w:val="00591628"/>
    <w:rsid w:val="00591725"/>
    <w:rsid w:val="0059178F"/>
    <w:rsid w:val="00591B52"/>
    <w:rsid w:val="00591BE3"/>
    <w:rsid w:val="00596815"/>
    <w:rsid w:val="005A1F40"/>
    <w:rsid w:val="005A428E"/>
    <w:rsid w:val="005A5C50"/>
    <w:rsid w:val="005A66FD"/>
    <w:rsid w:val="005B2357"/>
    <w:rsid w:val="005B7E66"/>
    <w:rsid w:val="005C07E5"/>
    <w:rsid w:val="005C2B0E"/>
    <w:rsid w:val="005C4F1D"/>
    <w:rsid w:val="005C5149"/>
    <w:rsid w:val="005D01B5"/>
    <w:rsid w:val="005D1FAD"/>
    <w:rsid w:val="005D36B1"/>
    <w:rsid w:val="005D71E8"/>
    <w:rsid w:val="005E0EF0"/>
    <w:rsid w:val="005E4018"/>
    <w:rsid w:val="005E4E6A"/>
    <w:rsid w:val="005E76A0"/>
    <w:rsid w:val="005F0AA8"/>
    <w:rsid w:val="005F12FB"/>
    <w:rsid w:val="005F2469"/>
    <w:rsid w:val="005F2787"/>
    <w:rsid w:val="005F2FB4"/>
    <w:rsid w:val="005F3782"/>
    <w:rsid w:val="005F6206"/>
    <w:rsid w:val="0060034D"/>
    <w:rsid w:val="00602C42"/>
    <w:rsid w:val="0060318E"/>
    <w:rsid w:val="00603AF3"/>
    <w:rsid w:val="00605167"/>
    <w:rsid w:val="006103C0"/>
    <w:rsid w:val="00613179"/>
    <w:rsid w:val="0061559C"/>
    <w:rsid w:val="006162A6"/>
    <w:rsid w:val="0062012F"/>
    <w:rsid w:val="00623B3C"/>
    <w:rsid w:val="00631119"/>
    <w:rsid w:val="00633DAF"/>
    <w:rsid w:val="00637538"/>
    <w:rsid w:val="00637822"/>
    <w:rsid w:val="00641667"/>
    <w:rsid w:val="006419D0"/>
    <w:rsid w:val="0064260C"/>
    <w:rsid w:val="0064589E"/>
    <w:rsid w:val="00647437"/>
    <w:rsid w:val="00647485"/>
    <w:rsid w:val="00651472"/>
    <w:rsid w:val="006600FF"/>
    <w:rsid w:val="00662ABE"/>
    <w:rsid w:val="00663C18"/>
    <w:rsid w:val="00664FBA"/>
    <w:rsid w:val="00665219"/>
    <w:rsid w:val="00665263"/>
    <w:rsid w:val="006652E5"/>
    <w:rsid w:val="00665CCC"/>
    <w:rsid w:val="00666095"/>
    <w:rsid w:val="006665CD"/>
    <w:rsid w:val="00667B55"/>
    <w:rsid w:val="00671AB9"/>
    <w:rsid w:val="00671DEA"/>
    <w:rsid w:val="0067311C"/>
    <w:rsid w:val="0067372E"/>
    <w:rsid w:val="0067605E"/>
    <w:rsid w:val="00680FC0"/>
    <w:rsid w:val="006818AD"/>
    <w:rsid w:val="00681CCB"/>
    <w:rsid w:val="00684A40"/>
    <w:rsid w:val="00686C12"/>
    <w:rsid w:val="006910DF"/>
    <w:rsid w:val="006928F5"/>
    <w:rsid w:val="00694350"/>
    <w:rsid w:val="006A177E"/>
    <w:rsid w:val="006A1EA1"/>
    <w:rsid w:val="006A2B2A"/>
    <w:rsid w:val="006A2EAC"/>
    <w:rsid w:val="006A4E42"/>
    <w:rsid w:val="006A5617"/>
    <w:rsid w:val="006A756F"/>
    <w:rsid w:val="006A75C9"/>
    <w:rsid w:val="006B2676"/>
    <w:rsid w:val="006B2E9E"/>
    <w:rsid w:val="006B7531"/>
    <w:rsid w:val="006C00D1"/>
    <w:rsid w:val="006C2B64"/>
    <w:rsid w:val="006C64C2"/>
    <w:rsid w:val="006C78A9"/>
    <w:rsid w:val="006D07A4"/>
    <w:rsid w:val="006D22E5"/>
    <w:rsid w:val="006D2945"/>
    <w:rsid w:val="006D2E2B"/>
    <w:rsid w:val="006D3F49"/>
    <w:rsid w:val="006D5698"/>
    <w:rsid w:val="006D6A7E"/>
    <w:rsid w:val="006D6B7B"/>
    <w:rsid w:val="006D6F6E"/>
    <w:rsid w:val="006E0770"/>
    <w:rsid w:val="006E14AA"/>
    <w:rsid w:val="006E2707"/>
    <w:rsid w:val="006E317C"/>
    <w:rsid w:val="006E5E0D"/>
    <w:rsid w:val="006F1ADA"/>
    <w:rsid w:val="006F23AE"/>
    <w:rsid w:val="006F26C9"/>
    <w:rsid w:val="006F5280"/>
    <w:rsid w:val="006F54DA"/>
    <w:rsid w:val="006F5881"/>
    <w:rsid w:val="006F5E75"/>
    <w:rsid w:val="00700641"/>
    <w:rsid w:val="00702E99"/>
    <w:rsid w:val="007066A2"/>
    <w:rsid w:val="00707C10"/>
    <w:rsid w:val="00707C4D"/>
    <w:rsid w:val="00707C65"/>
    <w:rsid w:val="00710D0F"/>
    <w:rsid w:val="0071603F"/>
    <w:rsid w:val="0071612F"/>
    <w:rsid w:val="007169FF"/>
    <w:rsid w:val="007209C7"/>
    <w:rsid w:val="00721B40"/>
    <w:rsid w:val="00723BA6"/>
    <w:rsid w:val="00724BB8"/>
    <w:rsid w:val="00724BEA"/>
    <w:rsid w:val="00724FF5"/>
    <w:rsid w:val="007253CC"/>
    <w:rsid w:val="007266B5"/>
    <w:rsid w:val="00731DC9"/>
    <w:rsid w:val="00732AF5"/>
    <w:rsid w:val="00733003"/>
    <w:rsid w:val="0073484C"/>
    <w:rsid w:val="00735346"/>
    <w:rsid w:val="007354A7"/>
    <w:rsid w:val="00741FC7"/>
    <w:rsid w:val="00742557"/>
    <w:rsid w:val="007447DF"/>
    <w:rsid w:val="007473EA"/>
    <w:rsid w:val="00750E5D"/>
    <w:rsid w:val="00750F90"/>
    <w:rsid w:val="007571C7"/>
    <w:rsid w:val="00762604"/>
    <w:rsid w:val="0076344E"/>
    <w:rsid w:val="00763E1F"/>
    <w:rsid w:val="007670DA"/>
    <w:rsid w:val="007701B6"/>
    <w:rsid w:val="00775675"/>
    <w:rsid w:val="00776B73"/>
    <w:rsid w:val="00777C9E"/>
    <w:rsid w:val="00781B44"/>
    <w:rsid w:val="00781BD2"/>
    <w:rsid w:val="0079179D"/>
    <w:rsid w:val="00794C6B"/>
    <w:rsid w:val="00794D8B"/>
    <w:rsid w:val="00796358"/>
    <w:rsid w:val="007968A5"/>
    <w:rsid w:val="007A013A"/>
    <w:rsid w:val="007A0633"/>
    <w:rsid w:val="007A3519"/>
    <w:rsid w:val="007A38ED"/>
    <w:rsid w:val="007A3C64"/>
    <w:rsid w:val="007A4234"/>
    <w:rsid w:val="007A58EF"/>
    <w:rsid w:val="007A7520"/>
    <w:rsid w:val="007B04A8"/>
    <w:rsid w:val="007B3486"/>
    <w:rsid w:val="007B3E6A"/>
    <w:rsid w:val="007B4FE9"/>
    <w:rsid w:val="007B6949"/>
    <w:rsid w:val="007C0B77"/>
    <w:rsid w:val="007C2173"/>
    <w:rsid w:val="007C2183"/>
    <w:rsid w:val="007C2B83"/>
    <w:rsid w:val="007C2D2C"/>
    <w:rsid w:val="007C3E90"/>
    <w:rsid w:val="007D0FBF"/>
    <w:rsid w:val="007D1A8C"/>
    <w:rsid w:val="007D30E8"/>
    <w:rsid w:val="007D3F42"/>
    <w:rsid w:val="007D4052"/>
    <w:rsid w:val="007D6E5B"/>
    <w:rsid w:val="007D71DE"/>
    <w:rsid w:val="007D761E"/>
    <w:rsid w:val="007D775E"/>
    <w:rsid w:val="007D79B2"/>
    <w:rsid w:val="007E215F"/>
    <w:rsid w:val="007E4AC4"/>
    <w:rsid w:val="007E54BE"/>
    <w:rsid w:val="007E55F8"/>
    <w:rsid w:val="007E613A"/>
    <w:rsid w:val="007E786C"/>
    <w:rsid w:val="007E7FCD"/>
    <w:rsid w:val="007F0BE5"/>
    <w:rsid w:val="007F1667"/>
    <w:rsid w:val="007F5A46"/>
    <w:rsid w:val="007F76B0"/>
    <w:rsid w:val="007F792A"/>
    <w:rsid w:val="008005B6"/>
    <w:rsid w:val="00800BF8"/>
    <w:rsid w:val="00803065"/>
    <w:rsid w:val="008048A5"/>
    <w:rsid w:val="0081074E"/>
    <w:rsid w:val="008109D5"/>
    <w:rsid w:val="00810B85"/>
    <w:rsid w:val="00812936"/>
    <w:rsid w:val="00816C1B"/>
    <w:rsid w:val="00822915"/>
    <w:rsid w:val="008229BE"/>
    <w:rsid w:val="00827374"/>
    <w:rsid w:val="00827B58"/>
    <w:rsid w:val="00832C4D"/>
    <w:rsid w:val="00835F07"/>
    <w:rsid w:val="00837548"/>
    <w:rsid w:val="0084055F"/>
    <w:rsid w:val="00840E21"/>
    <w:rsid w:val="00841B39"/>
    <w:rsid w:val="00841D6C"/>
    <w:rsid w:val="00842D27"/>
    <w:rsid w:val="008437CA"/>
    <w:rsid w:val="00846EB2"/>
    <w:rsid w:val="008505B4"/>
    <w:rsid w:val="0085288A"/>
    <w:rsid w:val="00853C5F"/>
    <w:rsid w:val="00856179"/>
    <w:rsid w:val="008561CB"/>
    <w:rsid w:val="00864DC9"/>
    <w:rsid w:val="00865051"/>
    <w:rsid w:val="0086509A"/>
    <w:rsid w:val="00865B1B"/>
    <w:rsid w:val="00866506"/>
    <w:rsid w:val="00866DB2"/>
    <w:rsid w:val="00872BF3"/>
    <w:rsid w:val="00874AE2"/>
    <w:rsid w:val="00874F0F"/>
    <w:rsid w:val="00875B96"/>
    <w:rsid w:val="00876A4E"/>
    <w:rsid w:val="00876DC0"/>
    <w:rsid w:val="00877FBC"/>
    <w:rsid w:val="0088009B"/>
    <w:rsid w:val="008808E3"/>
    <w:rsid w:val="00881558"/>
    <w:rsid w:val="008838A8"/>
    <w:rsid w:val="00883969"/>
    <w:rsid w:val="008853D3"/>
    <w:rsid w:val="00890512"/>
    <w:rsid w:val="008908B8"/>
    <w:rsid w:val="0089099F"/>
    <w:rsid w:val="00892C38"/>
    <w:rsid w:val="008930B0"/>
    <w:rsid w:val="0089599D"/>
    <w:rsid w:val="00895DF3"/>
    <w:rsid w:val="008A0317"/>
    <w:rsid w:val="008A4878"/>
    <w:rsid w:val="008A7EA1"/>
    <w:rsid w:val="008B1E2B"/>
    <w:rsid w:val="008B28E9"/>
    <w:rsid w:val="008B2C5B"/>
    <w:rsid w:val="008B326F"/>
    <w:rsid w:val="008B6270"/>
    <w:rsid w:val="008C0BDD"/>
    <w:rsid w:val="008C184A"/>
    <w:rsid w:val="008C4907"/>
    <w:rsid w:val="008C5324"/>
    <w:rsid w:val="008C7826"/>
    <w:rsid w:val="008D03C5"/>
    <w:rsid w:val="008D2665"/>
    <w:rsid w:val="008D31E0"/>
    <w:rsid w:val="008D3D2E"/>
    <w:rsid w:val="008D60FA"/>
    <w:rsid w:val="008E04D8"/>
    <w:rsid w:val="008E46B8"/>
    <w:rsid w:val="008E7FDD"/>
    <w:rsid w:val="008F0996"/>
    <w:rsid w:val="008F0B2E"/>
    <w:rsid w:val="008F258A"/>
    <w:rsid w:val="008F32AE"/>
    <w:rsid w:val="008F3D05"/>
    <w:rsid w:val="008F3E08"/>
    <w:rsid w:val="008F5767"/>
    <w:rsid w:val="008F7ED7"/>
    <w:rsid w:val="00900972"/>
    <w:rsid w:val="00902B7E"/>
    <w:rsid w:val="00907287"/>
    <w:rsid w:val="009103BA"/>
    <w:rsid w:val="00911C9C"/>
    <w:rsid w:val="00913AFA"/>
    <w:rsid w:val="00913CB2"/>
    <w:rsid w:val="00914756"/>
    <w:rsid w:val="009176C1"/>
    <w:rsid w:val="00917F66"/>
    <w:rsid w:val="009205F4"/>
    <w:rsid w:val="00921AD6"/>
    <w:rsid w:val="009269CD"/>
    <w:rsid w:val="00926F4A"/>
    <w:rsid w:val="00930785"/>
    <w:rsid w:val="0093639A"/>
    <w:rsid w:val="00936B88"/>
    <w:rsid w:val="0094579D"/>
    <w:rsid w:val="00946EA3"/>
    <w:rsid w:val="00950CC9"/>
    <w:rsid w:val="009511C9"/>
    <w:rsid w:val="00951962"/>
    <w:rsid w:val="00954979"/>
    <w:rsid w:val="00955C7D"/>
    <w:rsid w:val="009574DC"/>
    <w:rsid w:val="00957F10"/>
    <w:rsid w:val="009678CE"/>
    <w:rsid w:val="0097179E"/>
    <w:rsid w:val="00971E39"/>
    <w:rsid w:val="00973737"/>
    <w:rsid w:val="00974EC7"/>
    <w:rsid w:val="0097554A"/>
    <w:rsid w:val="00976C40"/>
    <w:rsid w:val="00977F24"/>
    <w:rsid w:val="00982570"/>
    <w:rsid w:val="00983595"/>
    <w:rsid w:val="00983F06"/>
    <w:rsid w:val="0098483D"/>
    <w:rsid w:val="009875DC"/>
    <w:rsid w:val="00987DC1"/>
    <w:rsid w:val="00990A68"/>
    <w:rsid w:val="00992506"/>
    <w:rsid w:val="00996517"/>
    <w:rsid w:val="009A0D72"/>
    <w:rsid w:val="009A3F0F"/>
    <w:rsid w:val="009A5E34"/>
    <w:rsid w:val="009A62DB"/>
    <w:rsid w:val="009A795B"/>
    <w:rsid w:val="009B139F"/>
    <w:rsid w:val="009C1246"/>
    <w:rsid w:val="009C2120"/>
    <w:rsid w:val="009D08EC"/>
    <w:rsid w:val="009D1716"/>
    <w:rsid w:val="009D2604"/>
    <w:rsid w:val="009D2667"/>
    <w:rsid w:val="009D39AE"/>
    <w:rsid w:val="009D3DC4"/>
    <w:rsid w:val="009D4AD9"/>
    <w:rsid w:val="009D58E8"/>
    <w:rsid w:val="009D6AA0"/>
    <w:rsid w:val="009D7D64"/>
    <w:rsid w:val="009E2EB1"/>
    <w:rsid w:val="009E6636"/>
    <w:rsid w:val="009E74A3"/>
    <w:rsid w:val="009F0CCC"/>
    <w:rsid w:val="009F23BA"/>
    <w:rsid w:val="009F5815"/>
    <w:rsid w:val="009F7356"/>
    <w:rsid w:val="00A006D6"/>
    <w:rsid w:val="00A048FB"/>
    <w:rsid w:val="00A04D6F"/>
    <w:rsid w:val="00A0503D"/>
    <w:rsid w:val="00A059BA"/>
    <w:rsid w:val="00A05E0C"/>
    <w:rsid w:val="00A06FAE"/>
    <w:rsid w:val="00A105C3"/>
    <w:rsid w:val="00A14905"/>
    <w:rsid w:val="00A15781"/>
    <w:rsid w:val="00A20050"/>
    <w:rsid w:val="00A205D4"/>
    <w:rsid w:val="00A20A49"/>
    <w:rsid w:val="00A22A6F"/>
    <w:rsid w:val="00A23D25"/>
    <w:rsid w:val="00A250B8"/>
    <w:rsid w:val="00A25204"/>
    <w:rsid w:val="00A26685"/>
    <w:rsid w:val="00A3073E"/>
    <w:rsid w:val="00A3159F"/>
    <w:rsid w:val="00A31ABB"/>
    <w:rsid w:val="00A32CC0"/>
    <w:rsid w:val="00A32D79"/>
    <w:rsid w:val="00A36262"/>
    <w:rsid w:val="00A36603"/>
    <w:rsid w:val="00A37E15"/>
    <w:rsid w:val="00A45B64"/>
    <w:rsid w:val="00A47DC8"/>
    <w:rsid w:val="00A51964"/>
    <w:rsid w:val="00A52866"/>
    <w:rsid w:val="00A549B3"/>
    <w:rsid w:val="00A5531E"/>
    <w:rsid w:val="00A641C7"/>
    <w:rsid w:val="00A648DF"/>
    <w:rsid w:val="00A64E51"/>
    <w:rsid w:val="00A65092"/>
    <w:rsid w:val="00A656F4"/>
    <w:rsid w:val="00A6577E"/>
    <w:rsid w:val="00A70404"/>
    <w:rsid w:val="00A7116A"/>
    <w:rsid w:val="00A7116B"/>
    <w:rsid w:val="00A717E9"/>
    <w:rsid w:val="00A723A2"/>
    <w:rsid w:val="00A7280D"/>
    <w:rsid w:val="00A7339C"/>
    <w:rsid w:val="00A75511"/>
    <w:rsid w:val="00A80DAA"/>
    <w:rsid w:val="00A8590D"/>
    <w:rsid w:val="00A8621A"/>
    <w:rsid w:val="00A90F88"/>
    <w:rsid w:val="00A91182"/>
    <w:rsid w:val="00A9188C"/>
    <w:rsid w:val="00A926AF"/>
    <w:rsid w:val="00A96AFF"/>
    <w:rsid w:val="00A97246"/>
    <w:rsid w:val="00AA0F94"/>
    <w:rsid w:val="00AA77CD"/>
    <w:rsid w:val="00AB063E"/>
    <w:rsid w:val="00AB247D"/>
    <w:rsid w:val="00AB3B5C"/>
    <w:rsid w:val="00AC1017"/>
    <w:rsid w:val="00AC2709"/>
    <w:rsid w:val="00AC275B"/>
    <w:rsid w:val="00AC3C89"/>
    <w:rsid w:val="00AC7100"/>
    <w:rsid w:val="00AD12D8"/>
    <w:rsid w:val="00AD1AA9"/>
    <w:rsid w:val="00AD415C"/>
    <w:rsid w:val="00AD4442"/>
    <w:rsid w:val="00AD6710"/>
    <w:rsid w:val="00AD7259"/>
    <w:rsid w:val="00AE134E"/>
    <w:rsid w:val="00AE1B0C"/>
    <w:rsid w:val="00AE22F4"/>
    <w:rsid w:val="00AE3A29"/>
    <w:rsid w:val="00AE3FE5"/>
    <w:rsid w:val="00AE45E3"/>
    <w:rsid w:val="00AE47E5"/>
    <w:rsid w:val="00AE4930"/>
    <w:rsid w:val="00AE57BB"/>
    <w:rsid w:val="00AF3700"/>
    <w:rsid w:val="00AF3E3B"/>
    <w:rsid w:val="00AF4330"/>
    <w:rsid w:val="00AF52DD"/>
    <w:rsid w:val="00AF6511"/>
    <w:rsid w:val="00B00EEC"/>
    <w:rsid w:val="00B02700"/>
    <w:rsid w:val="00B03C32"/>
    <w:rsid w:val="00B044EE"/>
    <w:rsid w:val="00B06C9D"/>
    <w:rsid w:val="00B07C66"/>
    <w:rsid w:val="00B10C76"/>
    <w:rsid w:val="00B1741B"/>
    <w:rsid w:val="00B17901"/>
    <w:rsid w:val="00B23155"/>
    <w:rsid w:val="00B23598"/>
    <w:rsid w:val="00B26146"/>
    <w:rsid w:val="00B2683C"/>
    <w:rsid w:val="00B306E3"/>
    <w:rsid w:val="00B31806"/>
    <w:rsid w:val="00B320DB"/>
    <w:rsid w:val="00B330A3"/>
    <w:rsid w:val="00B37138"/>
    <w:rsid w:val="00B41485"/>
    <w:rsid w:val="00B418A2"/>
    <w:rsid w:val="00B42509"/>
    <w:rsid w:val="00B46495"/>
    <w:rsid w:val="00B46D37"/>
    <w:rsid w:val="00B52FF3"/>
    <w:rsid w:val="00B53D0B"/>
    <w:rsid w:val="00B53F77"/>
    <w:rsid w:val="00B543F2"/>
    <w:rsid w:val="00B55478"/>
    <w:rsid w:val="00B55E58"/>
    <w:rsid w:val="00B60955"/>
    <w:rsid w:val="00B60AA6"/>
    <w:rsid w:val="00B61F31"/>
    <w:rsid w:val="00B647F7"/>
    <w:rsid w:val="00B648A8"/>
    <w:rsid w:val="00B64C69"/>
    <w:rsid w:val="00B6551A"/>
    <w:rsid w:val="00B659F1"/>
    <w:rsid w:val="00B65F60"/>
    <w:rsid w:val="00B66220"/>
    <w:rsid w:val="00B7017B"/>
    <w:rsid w:val="00B71270"/>
    <w:rsid w:val="00B72E28"/>
    <w:rsid w:val="00B73956"/>
    <w:rsid w:val="00B75938"/>
    <w:rsid w:val="00B75EB0"/>
    <w:rsid w:val="00B80E15"/>
    <w:rsid w:val="00B842C3"/>
    <w:rsid w:val="00B85FE2"/>
    <w:rsid w:val="00B861EE"/>
    <w:rsid w:val="00B87F48"/>
    <w:rsid w:val="00B91F91"/>
    <w:rsid w:val="00B9562F"/>
    <w:rsid w:val="00B95A23"/>
    <w:rsid w:val="00BA03B9"/>
    <w:rsid w:val="00BA1CE7"/>
    <w:rsid w:val="00BA262F"/>
    <w:rsid w:val="00BA363F"/>
    <w:rsid w:val="00BA4D3D"/>
    <w:rsid w:val="00BB16B1"/>
    <w:rsid w:val="00BB48FA"/>
    <w:rsid w:val="00BB692E"/>
    <w:rsid w:val="00BB7133"/>
    <w:rsid w:val="00BB749D"/>
    <w:rsid w:val="00BC2E71"/>
    <w:rsid w:val="00BC33D7"/>
    <w:rsid w:val="00BC56F1"/>
    <w:rsid w:val="00BC720A"/>
    <w:rsid w:val="00BC7236"/>
    <w:rsid w:val="00BD0035"/>
    <w:rsid w:val="00BD348E"/>
    <w:rsid w:val="00BD5B7A"/>
    <w:rsid w:val="00BD6EF3"/>
    <w:rsid w:val="00BE04AD"/>
    <w:rsid w:val="00BE1E74"/>
    <w:rsid w:val="00BE2BFC"/>
    <w:rsid w:val="00BE2FB0"/>
    <w:rsid w:val="00BE3873"/>
    <w:rsid w:val="00BE68B2"/>
    <w:rsid w:val="00BE7F88"/>
    <w:rsid w:val="00BF0775"/>
    <w:rsid w:val="00BF3B0D"/>
    <w:rsid w:val="00C0074B"/>
    <w:rsid w:val="00C021E7"/>
    <w:rsid w:val="00C10BB6"/>
    <w:rsid w:val="00C118F1"/>
    <w:rsid w:val="00C1347B"/>
    <w:rsid w:val="00C141A5"/>
    <w:rsid w:val="00C14B9E"/>
    <w:rsid w:val="00C154DE"/>
    <w:rsid w:val="00C24346"/>
    <w:rsid w:val="00C25381"/>
    <w:rsid w:val="00C26765"/>
    <w:rsid w:val="00C375F4"/>
    <w:rsid w:val="00C3788E"/>
    <w:rsid w:val="00C52507"/>
    <w:rsid w:val="00C550DE"/>
    <w:rsid w:val="00C55F3F"/>
    <w:rsid w:val="00C618B7"/>
    <w:rsid w:val="00C63C71"/>
    <w:rsid w:val="00C64DBC"/>
    <w:rsid w:val="00C65287"/>
    <w:rsid w:val="00C66422"/>
    <w:rsid w:val="00C70230"/>
    <w:rsid w:val="00C71400"/>
    <w:rsid w:val="00C80CB1"/>
    <w:rsid w:val="00C858E9"/>
    <w:rsid w:val="00C86695"/>
    <w:rsid w:val="00C8703C"/>
    <w:rsid w:val="00C87CE6"/>
    <w:rsid w:val="00C90ADC"/>
    <w:rsid w:val="00C90E90"/>
    <w:rsid w:val="00C92B82"/>
    <w:rsid w:val="00C930AF"/>
    <w:rsid w:val="00C95170"/>
    <w:rsid w:val="00C95A04"/>
    <w:rsid w:val="00CA03A3"/>
    <w:rsid w:val="00CA1416"/>
    <w:rsid w:val="00CA2B1A"/>
    <w:rsid w:val="00CA4934"/>
    <w:rsid w:val="00CA6B5B"/>
    <w:rsid w:val="00CA7233"/>
    <w:rsid w:val="00CB5734"/>
    <w:rsid w:val="00CB6E48"/>
    <w:rsid w:val="00CC0A15"/>
    <w:rsid w:val="00CC2172"/>
    <w:rsid w:val="00CC4620"/>
    <w:rsid w:val="00CC55E8"/>
    <w:rsid w:val="00CC56A5"/>
    <w:rsid w:val="00CC65B4"/>
    <w:rsid w:val="00CD2026"/>
    <w:rsid w:val="00CD39D0"/>
    <w:rsid w:val="00CD41F1"/>
    <w:rsid w:val="00CD7E11"/>
    <w:rsid w:val="00CE03BE"/>
    <w:rsid w:val="00CE0F79"/>
    <w:rsid w:val="00CE131D"/>
    <w:rsid w:val="00CE1622"/>
    <w:rsid w:val="00CE2898"/>
    <w:rsid w:val="00CE28C8"/>
    <w:rsid w:val="00CE31F3"/>
    <w:rsid w:val="00CE599E"/>
    <w:rsid w:val="00CF0D2C"/>
    <w:rsid w:val="00CF1793"/>
    <w:rsid w:val="00CF1AAE"/>
    <w:rsid w:val="00CF24D4"/>
    <w:rsid w:val="00CF30AB"/>
    <w:rsid w:val="00CF5873"/>
    <w:rsid w:val="00CF66F6"/>
    <w:rsid w:val="00D0204D"/>
    <w:rsid w:val="00D03D7B"/>
    <w:rsid w:val="00D06120"/>
    <w:rsid w:val="00D077C5"/>
    <w:rsid w:val="00D10B5E"/>
    <w:rsid w:val="00D10CC9"/>
    <w:rsid w:val="00D13BD9"/>
    <w:rsid w:val="00D205C4"/>
    <w:rsid w:val="00D269E8"/>
    <w:rsid w:val="00D27F66"/>
    <w:rsid w:val="00D32B17"/>
    <w:rsid w:val="00D32BA8"/>
    <w:rsid w:val="00D37BC3"/>
    <w:rsid w:val="00D43179"/>
    <w:rsid w:val="00D432FA"/>
    <w:rsid w:val="00D46553"/>
    <w:rsid w:val="00D4723E"/>
    <w:rsid w:val="00D537B2"/>
    <w:rsid w:val="00D539DC"/>
    <w:rsid w:val="00D570AD"/>
    <w:rsid w:val="00D6002D"/>
    <w:rsid w:val="00D60551"/>
    <w:rsid w:val="00D60647"/>
    <w:rsid w:val="00D64126"/>
    <w:rsid w:val="00D6507E"/>
    <w:rsid w:val="00D6778E"/>
    <w:rsid w:val="00D72A82"/>
    <w:rsid w:val="00D73BF6"/>
    <w:rsid w:val="00D80193"/>
    <w:rsid w:val="00D90A42"/>
    <w:rsid w:val="00D911A7"/>
    <w:rsid w:val="00D917B5"/>
    <w:rsid w:val="00D91ACA"/>
    <w:rsid w:val="00D92790"/>
    <w:rsid w:val="00D93E79"/>
    <w:rsid w:val="00D9669B"/>
    <w:rsid w:val="00DA2239"/>
    <w:rsid w:val="00DA246B"/>
    <w:rsid w:val="00DA31AF"/>
    <w:rsid w:val="00DA361A"/>
    <w:rsid w:val="00DA57FC"/>
    <w:rsid w:val="00DA5C2F"/>
    <w:rsid w:val="00DA60D8"/>
    <w:rsid w:val="00DA6AE8"/>
    <w:rsid w:val="00DA72FB"/>
    <w:rsid w:val="00DB1870"/>
    <w:rsid w:val="00DB40A6"/>
    <w:rsid w:val="00DB4BFD"/>
    <w:rsid w:val="00DB6A62"/>
    <w:rsid w:val="00DC00F8"/>
    <w:rsid w:val="00DC1332"/>
    <w:rsid w:val="00DC2409"/>
    <w:rsid w:val="00DC2C12"/>
    <w:rsid w:val="00DC312F"/>
    <w:rsid w:val="00DC390B"/>
    <w:rsid w:val="00DC3EFF"/>
    <w:rsid w:val="00DC555B"/>
    <w:rsid w:val="00DC7C98"/>
    <w:rsid w:val="00DD0340"/>
    <w:rsid w:val="00DD06B7"/>
    <w:rsid w:val="00DD17E8"/>
    <w:rsid w:val="00DD1D7A"/>
    <w:rsid w:val="00DD2A5A"/>
    <w:rsid w:val="00DD3AF9"/>
    <w:rsid w:val="00DD6294"/>
    <w:rsid w:val="00DD75C6"/>
    <w:rsid w:val="00DD7FB7"/>
    <w:rsid w:val="00DE058B"/>
    <w:rsid w:val="00DE4CE7"/>
    <w:rsid w:val="00DE6239"/>
    <w:rsid w:val="00DE625A"/>
    <w:rsid w:val="00DE6EA9"/>
    <w:rsid w:val="00DF06A3"/>
    <w:rsid w:val="00DF1199"/>
    <w:rsid w:val="00DF1A03"/>
    <w:rsid w:val="00DF1E30"/>
    <w:rsid w:val="00DF3A46"/>
    <w:rsid w:val="00DF64B9"/>
    <w:rsid w:val="00E013F2"/>
    <w:rsid w:val="00E01FCE"/>
    <w:rsid w:val="00E0239E"/>
    <w:rsid w:val="00E037B7"/>
    <w:rsid w:val="00E04BB7"/>
    <w:rsid w:val="00E108EB"/>
    <w:rsid w:val="00E10FEA"/>
    <w:rsid w:val="00E11907"/>
    <w:rsid w:val="00E119E1"/>
    <w:rsid w:val="00E12807"/>
    <w:rsid w:val="00E14A9D"/>
    <w:rsid w:val="00E15954"/>
    <w:rsid w:val="00E15FC6"/>
    <w:rsid w:val="00E1682E"/>
    <w:rsid w:val="00E17E9A"/>
    <w:rsid w:val="00E2102B"/>
    <w:rsid w:val="00E21BF8"/>
    <w:rsid w:val="00E23282"/>
    <w:rsid w:val="00E26DE6"/>
    <w:rsid w:val="00E32AC3"/>
    <w:rsid w:val="00E33B6C"/>
    <w:rsid w:val="00E33C81"/>
    <w:rsid w:val="00E35360"/>
    <w:rsid w:val="00E367D1"/>
    <w:rsid w:val="00E367E4"/>
    <w:rsid w:val="00E40853"/>
    <w:rsid w:val="00E40F3D"/>
    <w:rsid w:val="00E41D3E"/>
    <w:rsid w:val="00E471B0"/>
    <w:rsid w:val="00E51362"/>
    <w:rsid w:val="00E545AE"/>
    <w:rsid w:val="00E54DC9"/>
    <w:rsid w:val="00E565E1"/>
    <w:rsid w:val="00E615BA"/>
    <w:rsid w:val="00E618FA"/>
    <w:rsid w:val="00E65CA1"/>
    <w:rsid w:val="00E6674B"/>
    <w:rsid w:val="00E70754"/>
    <w:rsid w:val="00E75105"/>
    <w:rsid w:val="00E75C69"/>
    <w:rsid w:val="00E76581"/>
    <w:rsid w:val="00E7763A"/>
    <w:rsid w:val="00E779B0"/>
    <w:rsid w:val="00E80E06"/>
    <w:rsid w:val="00E816AE"/>
    <w:rsid w:val="00E81E93"/>
    <w:rsid w:val="00E82C70"/>
    <w:rsid w:val="00E82D46"/>
    <w:rsid w:val="00E842F5"/>
    <w:rsid w:val="00E8559C"/>
    <w:rsid w:val="00E85AD9"/>
    <w:rsid w:val="00E86794"/>
    <w:rsid w:val="00E92C0C"/>
    <w:rsid w:val="00E93244"/>
    <w:rsid w:val="00E93304"/>
    <w:rsid w:val="00E9570D"/>
    <w:rsid w:val="00EA5830"/>
    <w:rsid w:val="00EA6AB1"/>
    <w:rsid w:val="00EB17DD"/>
    <w:rsid w:val="00EB35B8"/>
    <w:rsid w:val="00EB3D5D"/>
    <w:rsid w:val="00EB66C5"/>
    <w:rsid w:val="00EB6C7E"/>
    <w:rsid w:val="00EC1CB4"/>
    <w:rsid w:val="00EC1D41"/>
    <w:rsid w:val="00EC59BC"/>
    <w:rsid w:val="00ED6D13"/>
    <w:rsid w:val="00ED6DED"/>
    <w:rsid w:val="00EE0F4E"/>
    <w:rsid w:val="00EE3A10"/>
    <w:rsid w:val="00EE55F9"/>
    <w:rsid w:val="00EE60D0"/>
    <w:rsid w:val="00EE6130"/>
    <w:rsid w:val="00EF0A34"/>
    <w:rsid w:val="00EF3042"/>
    <w:rsid w:val="00EF33AE"/>
    <w:rsid w:val="00EF3859"/>
    <w:rsid w:val="00F01588"/>
    <w:rsid w:val="00F016B1"/>
    <w:rsid w:val="00F0286E"/>
    <w:rsid w:val="00F02C42"/>
    <w:rsid w:val="00F04A79"/>
    <w:rsid w:val="00F05E65"/>
    <w:rsid w:val="00F11AD9"/>
    <w:rsid w:val="00F12367"/>
    <w:rsid w:val="00F12C57"/>
    <w:rsid w:val="00F12EEF"/>
    <w:rsid w:val="00F14936"/>
    <w:rsid w:val="00F15149"/>
    <w:rsid w:val="00F15C23"/>
    <w:rsid w:val="00F164A6"/>
    <w:rsid w:val="00F16CBE"/>
    <w:rsid w:val="00F204EA"/>
    <w:rsid w:val="00F20DB4"/>
    <w:rsid w:val="00F2222F"/>
    <w:rsid w:val="00F2455F"/>
    <w:rsid w:val="00F27F58"/>
    <w:rsid w:val="00F32EE8"/>
    <w:rsid w:val="00F37F66"/>
    <w:rsid w:val="00F41913"/>
    <w:rsid w:val="00F428DD"/>
    <w:rsid w:val="00F42DE3"/>
    <w:rsid w:val="00F4338C"/>
    <w:rsid w:val="00F44A49"/>
    <w:rsid w:val="00F47742"/>
    <w:rsid w:val="00F52111"/>
    <w:rsid w:val="00F53442"/>
    <w:rsid w:val="00F549DF"/>
    <w:rsid w:val="00F561B8"/>
    <w:rsid w:val="00F56538"/>
    <w:rsid w:val="00F5741A"/>
    <w:rsid w:val="00F63113"/>
    <w:rsid w:val="00F70ED0"/>
    <w:rsid w:val="00F72B48"/>
    <w:rsid w:val="00F74AED"/>
    <w:rsid w:val="00F753FC"/>
    <w:rsid w:val="00F8136C"/>
    <w:rsid w:val="00F81ABE"/>
    <w:rsid w:val="00F84B02"/>
    <w:rsid w:val="00F855A1"/>
    <w:rsid w:val="00F86C56"/>
    <w:rsid w:val="00F87ADB"/>
    <w:rsid w:val="00F93EC2"/>
    <w:rsid w:val="00F97719"/>
    <w:rsid w:val="00FA32CA"/>
    <w:rsid w:val="00FA4D22"/>
    <w:rsid w:val="00FA4D23"/>
    <w:rsid w:val="00FA5212"/>
    <w:rsid w:val="00FA74EF"/>
    <w:rsid w:val="00FB08C1"/>
    <w:rsid w:val="00FB4DDE"/>
    <w:rsid w:val="00FB6801"/>
    <w:rsid w:val="00FB6F67"/>
    <w:rsid w:val="00FC1349"/>
    <w:rsid w:val="00FC344A"/>
    <w:rsid w:val="00FC4829"/>
    <w:rsid w:val="00FC4892"/>
    <w:rsid w:val="00FC513F"/>
    <w:rsid w:val="00FC55F2"/>
    <w:rsid w:val="00FC7BB7"/>
    <w:rsid w:val="00FD1A5A"/>
    <w:rsid w:val="00FD1FFE"/>
    <w:rsid w:val="00FD25C1"/>
    <w:rsid w:val="00FD4F56"/>
    <w:rsid w:val="00FE130B"/>
    <w:rsid w:val="00FE2C1B"/>
    <w:rsid w:val="00FE4DA8"/>
    <w:rsid w:val="00FE4DF8"/>
    <w:rsid w:val="00FE5884"/>
    <w:rsid w:val="00FE74EB"/>
    <w:rsid w:val="00FF0D7F"/>
    <w:rsid w:val="00FF1A4E"/>
    <w:rsid w:val="00FF5AD6"/>
    <w:rsid w:val="00FF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0B906"/>
  <w15:chartTrackingRefBased/>
  <w15:docId w15:val="{70E63776-3175-4E6F-A17D-AAB14AEA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FE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F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A6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F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ext">
    <w:name w:val="Text"/>
    <w:basedOn w:val="Normal"/>
    <w:link w:val="TextChar"/>
    <w:rsid w:val="00E10FEA"/>
    <w:pPr>
      <w:spacing w:line="360" w:lineRule="auto"/>
    </w:pPr>
    <w:rPr>
      <w:rFonts w:ascii="Arial" w:eastAsia="Times New Roman" w:hAnsi="Arial" w:cs="Times New Roman"/>
      <w:sz w:val="22"/>
      <w:szCs w:val="20"/>
    </w:rPr>
  </w:style>
  <w:style w:type="paragraph" w:customStyle="1" w:styleId="Manuscriptheading1">
    <w:name w:val="Manuscript heading 1"/>
    <w:basedOn w:val="Heading1"/>
    <w:next w:val="Text"/>
    <w:rsid w:val="00E10FEA"/>
    <w:pPr>
      <w:keepLines w:val="0"/>
      <w:spacing w:after="60" w:line="360" w:lineRule="auto"/>
      <w:jc w:val="center"/>
    </w:pPr>
    <w:rPr>
      <w:rFonts w:ascii="Arial" w:eastAsia="Times New Roman" w:hAnsi="Arial" w:cs="Arial"/>
      <w:b/>
      <w:color w:val="auto"/>
      <w:szCs w:val="28"/>
    </w:rPr>
  </w:style>
  <w:style w:type="character" w:customStyle="1" w:styleId="TextChar">
    <w:name w:val="Text Char"/>
    <w:basedOn w:val="DefaultParagraphFont"/>
    <w:link w:val="Text"/>
    <w:rsid w:val="00E10FEA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10FEA"/>
    <w:rPr>
      <w:sz w:val="16"/>
      <w:szCs w:val="16"/>
    </w:rPr>
  </w:style>
  <w:style w:type="table" w:styleId="MediumGrid2">
    <w:name w:val="Medium Grid 2"/>
    <w:basedOn w:val="TableNormal"/>
    <w:uiPriority w:val="68"/>
    <w:rsid w:val="00E10F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rmalWeb">
    <w:name w:val="Normal (Web)"/>
    <w:basedOn w:val="Normal"/>
    <w:uiPriority w:val="99"/>
    <w:unhideWhenUsed/>
    <w:rsid w:val="00E10FEA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E10FEA"/>
  </w:style>
  <w:style w:type="character" w:customStyle="1" w:styleId="CommentTextChar">
    <w:name w:val="Comment Text Char"/>
    <w:basedOn w:val="DefaultParagraphFont"/>
    <w:link w:val="CommentText"/>
    <w:uiPriority w:val="99"/>
    <w:rsid w:val="00E10F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F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F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0FEA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F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FE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10FEA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FEA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10FEA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0FEA"/>
    <w:rPr>
      <w:rFonts w:ascii="Arial" w:hAnsi="Arial" w:cs="Arial"/>
      <w:noProof/>
      <w:sz w:val="24"/>
      <w:szCs w:val="24"/>
    </w:rPr>
  </w:style>
  <w:style w:type="paragraph" w:customStyle="1" w:styleId="Instructions">
    <w:name w:val="Instructions"/>
    <w:basedOn w:val="Normal"/>
    <w:next w:val="Text"/>
    <w:link w:val="InstructionsChar"/>
    <w:rsid w:val="00E10FEA"/>
    <w:pPr>
      <w:spacing w:line="360" w:lineRule="auto"/>
    </w:pPr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character" w:customStyle="1" w:styleId="InstructionsChar">
    <w:name w:val="Instructions Char"/>
    <w:basedOn w:val="DefaultParagraphFont"/>
    <w:link w:val="Instructions"/>
    <w:rsid w:val="00E10FEA"/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10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FEA"/>
    <w:pPr>
      <w:ind w:left="720"/>
    </w:pPr>
    <w:rPr>
      <w:rFonts w:ascii="Calibri" w:hAnsi="Calibri" w:cs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10FE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0F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FE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0F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FEA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10FEA"/>
  </w:style>
  <w:style w:type="paragraph" w:customStyle="1" w:styleId="normalbold">
    <w:name w:val="normal + bold"/>
    <w:basedOn w:val="Heading1"/>
    <w:qFormat/>
    <w:rsid w:val="005F2FB4"/>
    <w:pPr>
      <w:keepNext w:val="0"/>
      <w:keepLines w:val="0"/>
      <w:tabs>
        <w:tab w:val="left" w:pos="3255"/>
      </w:tabs>
      <w:spacing w:before="0" w:line="480" w:lineRule="auto"/>
    </w:pPr>
    <w:rPr>
      <w:rFonts w:ascii="Arial" w:eastAsia="Times New Roman" w:hAnsi="Arial" w:cs="Arial"/>
      <w:b/>
      <w:color w:val="auto"/>
      <w:sz w:val="22"/>
      <w:szCs w:val="22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0E5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2367"/>
    <w:rPr>
      <w:color w:val="808080"/>
      <w:shd w:val="clear" w:color="auto" w:fill="E6E6E6"/>
    </w:rPr>
  </w:style>
  <w:style w:type="table" w:styleId="TableGridLight">
    <w:name w:val="Grid Table Light"/>
    <w:basedOn w:val="TableNormal"/>
    <w:uiPriority w:val="40"/>
    <w:rsid w:val="002D37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A22A6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22A6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3481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7730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4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6797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0626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5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8753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1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1408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67719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6982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6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17466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3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0912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9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8184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296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14551-9511-43C8-A66B-6AA32B789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erson-Lomba, Oscar</dc:creator>
  <cp:keywords/>
  <dc:description/>
  <cp:lastModifiedBy>Andrea Balinson</cp:lastModifiedBy>
  <cp:revision>5</cp:revision>
  <dcterms:created xsi:type="dcterms:W3CDTF">2019-02-01T20:30:00Z</dcterms:created>
  <dcterms:modified xsi:type="dcterms:W3CDTF">2019-02-01T20:34:00Z</dcterms:modified>
</cp:coreProperties>
</file>